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EE" w:rsidRPr="006D310E" w:rsidRDefault="00657295" w:rsidP="00163E09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6D310E">
        <w:rPr>
          <w:rFonts w:ascii="Times New Roman" w:hAnsi="Times New Roman" w:cs="Times New Roman"/>
          <w:b/>
          <w:sz w:val="24"/>
          <w:szCs w:val="24"/>
        </w:rPr>
        <w:t>List of 24 meta-analyses or systematic reviews of vitamin D and fracture identified in October 2013 search of PubMed</w:t>
      </w:r>
      <w:r w:rsidR="00F213BB">
        <w:rPr>
          <w:rFonts w:ascii="Times New Roman" w:hAnsi="Times New Roman" w:cs="Times New Roman"/>
          <w:b/>
          <w:sz w:val="24"/>
          <w:szCs w:val="24"/>
        </w:rPr>
        <w:t xml:space="preserve"> using the terms vitamin D; fracture or osteoporosis; systematic review or meta-analysis</w:t>
      </w:r>
      <w:bookmarkStart w:id="0" w:name="_GoBack"/>
      <w:bookmarkEnd w:id="0"/>
      <w:r w:rsidRPr="006D310E">
        <w:rPr>
          <w:rFonts w:ascii="Times New Roman" w:hAnsi="Times New Roman" w:cs="Times New Roman"/>
          <w:b/>
          <w:sz w:val="24"/>
          <w:szCs w:val="24"/>
        </w:rPr>
        <w:t>.</w:t>
      </w:r>
    </w:p>
    <w:p w:rsidR="00657295" w:rsidRPr="006D310E" w:rsidRDefault="00657295" w:rsidP="00163E09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047DEE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1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Bischoff-Ferrari HA, Willett WC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Orav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EJ, Lips P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eunier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PJ, Lyons RA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Flicker L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Wark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J, Jackson RD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Caule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JA, Meyer HE, Pfeifer M, Sanders KM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Stähelin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HB, Theiler R, Dawson-Hughes B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A pooled analysis of vitamin D dose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requirements for fracture prevention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N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J Med. 2012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367:40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9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2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Murad MH, Drake MT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ullan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RJ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auck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KF, Stuart LM, Lane MA, Abu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Elnour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NO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Erwin PJ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Hazem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Puhan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MA, Li T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ontor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VM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Clinical review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Comparative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effectiveness of drug treatments to prevent fragility fractures: a systematic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review and network meta-analysis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97:1871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80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3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Chung M, Lee J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Terasawa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T, Lau J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Trikalinos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TA. Vitamin D with or without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calcium supplementation for prevention of cancer and fractures: an update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meta-analysis for the U.S. Preventive Services Task Force. Ann Intern Med. 2011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155:827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-38. 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4: Bergman GJ, Fan T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McFetridge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JT, Sen SS. Efficacy of vitamin D3 supplementation in preventing fractures in elderly women: a meta-analysis. </w:t>
      </w:r>
      <w:proofErr w:type="spellStart"/>
      <w:proofErr w:type="gramStart"/>
      <w:r w:rsidRPr="006D310E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Med Res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26:1193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201.</w:t>
      </w: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5: DIPART (Vitamin D Individual Patient Analysis of Randomized Trials) Group. Patient level pooled analysis of 68 500 patients from seven major vitamin D fracture trials in US and Europe. 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BMJ.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340:b5463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.</w:t>
      </w:r>
    </w:p>
    <w:p w:rsidR="00463F0E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6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Lai JK, Lucas RM, Clements MS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Roddam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W, Banks E. Hip fracture risk in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relation to vitamin D supplementation and serum 25-hydroxyvitamin D levels: a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systematic review and meta-analysis of randomised controlled trials an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observational studies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BMC Public Health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10:331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7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Avenel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 Gillespie WJ, Gillespie LD, O'Connell D. Vitamin D and vitamin 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analogues for preventing fractures associated with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involutiona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n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post-menopausal osteoporosis. Cochrane Database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Rev. 2009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CD000227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8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Bischoff-Ferrari HA, Willett WC, Wong JB, Stuck AE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Staehelin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HB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Orav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EJ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Thoma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 Kiel DP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Henschkowsk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J. Prevention of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nonvertebra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fractures with oral vitamin D and dose dependency: a meta-analysis of randomized controlled trials.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Arch Intern Med. 2009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169:551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61.</w:t>
      </w: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9: Parikh S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Avor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J, Solomon DH. Pharmacological management of osteoporosis in nursing home populations: a systematic review. J Am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Geriatr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Soc. 2009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57:327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34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10: MacLean C, Newberry S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Maglione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M, McMahon M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Ranganath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Suttorp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M, Mojica W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Timmer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M, Alexander A, McNamara M, Desai SB, Zhou A, Chen S, Carter J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Tringale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C, Valentine D, Johnsen B, Grossman J. Systematic review: comparative effectiveness of treatments to prevent fractures in men and women with low bone density or osteoporosis. Ann Intern Med. 2008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148:197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213.</w:t>
      </w:r>
    </w:p>
    <w:p w:rsidR="00463F0E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lastRenderedPageBreak/>
        <w:t>11</w:t>
      </w:r>
      <w:r w:rsidR="006F2F39" w:rsidRPr="006D310E">
        <w:rPr>
          <w:rFonts w:ascii="Times New Roman" w:hAnsi="Times New Roman" w:cs="Times New Roman"/>
          <w:sz w:val="24"/>
          <w:szCs w:val="24"/>
        </w:rPr>
        <w:t>: Reid IR, Bolland MJ, Grey A. Effect of calcium supplementation on hip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fractures. Osteoporos Int. 2008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19:1119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23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12: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Boone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S, Lips P, Bouillon R, Bischoff-Ferrari HA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Vanderschuere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D,Haentjens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P. Need for additional calcium to reduce the risk of hip fracture with vitamin d supplementation: evidence from a comparative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of randomized controlled trials. 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92:1415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23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1</w:t>
      </w:r>
      <w:r w:rsidR="00463F0E" w:rsidRPr="006D310E">
        <w:rPr>
          <w:rFonts w:ascii="Times New Roman" w:hAnsi="Times New Roman" w:cs="Times New Roman"/>
          <w:sz w:val="24"/>
          <w:szCs w:val="24"/>
        </w:rPr>
        <w:t>3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Cranne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 Horsley T, O'Donnell S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Weiler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Pui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Oo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D, Atkinson S, War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L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oher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D, Hanley D, Fang M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Yazd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arritt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C, Sampson M, Barrowman N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Tsertsvadze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Mamaladze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V. Effectiveness and safety of vitamin D in relation to bone health.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Evid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Rep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ssess (Full Rep). 2007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</w:t>
      </w:r>
      <w:r w:rsidR="00047DEE" w:rsidRPr="006D310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047DEE" w:rsidRPr="006D310E">
        <w:rPr>
          <w:rFonts w:ascii="Times New Roman" w:hAnsi="Times New Roman" w:cs="Times New Roman"/>
          <w:sz w:val="24"/>
          <w:szCs w:val="24"/>
        </w:rPr>
        <w:t>-235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14: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Izaks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GJ. Fracture prevention with vitamin D supplementation: considering the inconsistent results. 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 xml:space="preserve">BMC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Musculoskelet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8:26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1</w:t>
      </w:r>
      <w:r w:rsidR="00463F0E" w:rsidRPr="006D310E">
        <w:rPr>
          <w:rFonts w:ascii="Times New Roman" w:hAnsi="Times New Roman" w:cs="Times New Roman"/>
          <w:sz w:val="24"/>
          <w:szCs w:val="24"/>
        </w:rPr>
        <w:t>5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Jackson C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augris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S, Sen SS, Hosking D. The effect of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cholecalciferol</w:t>
      </w:r>
      <w:proofErr w:type="spellEnd"/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(vitamin D3) on the risk of fall and fracture: a meta-analysis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QJM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100:185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92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F2F3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1</w:t>
      </w:r>
      <w:r w:rsidR="00463F0E" w:rsidRPr="006D310E">
        <w:rPr>
          <w:rFonts w:ascii="Times New Roman" w:hAnsi="Times New Roman" w:cs="Times New Roman"/>
          <w:sz w:val="24"/>
          <w:szCs w:val="24"/>
        </w:rPr>
        <w:t>6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Oliver D, Connelly JB, Victor CR, Shaw FE, Whitehead A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enc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Vanol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Martin FC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osne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MA. Strategies to prevent falls and fractures in hospitals an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care homes and effect of cognitive impairment: systematic review an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meta-analyses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BMJ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334:82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.</w:t>
      </w: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17: Tang BM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Eslick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GD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Nowso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C, Smith C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Bensoussa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A. Use of calcium or calcium in combination with vitamin D supplementation to prevent fractures and bone loss in people aged 50 years and older: a meta-analysis. 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Lancet.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370:657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66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1</w:t>
      </w:r>
      <w:r w:rsidR="00463F0E" w:rsidRPr="006D310E">
        <w:rPr>
          <w:rFonts w:ascii="Times New Roman" w:hAnsi="Times New Roman" w:cs="Times New Roman"/>
          <w:sz w:val="24"/>
          <w:szCs w:val="24"/>
        </w:rPr>
        <w:t>8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Nakamura K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Ik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M. Efficacy of optimization of vitamin D in preventing</w:t>
      </w:r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osteoporosis and osteoporotic fractures: A systematic review. Environ Health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Med. 2006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11:155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70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54459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19</w:t>
      </w:r>
      <w:r w:rsidR="00354459" w:rsidRPr="006D310E">
        <w:rPr>
          <w:rFonts w:ascii="Times New Roman" w:hAnsi="Times New Roman" w:cs="Times New Roman"/>
          <w:sz w:val="24"/>
          <w:szCs w:val="24"/>
        </w:rPr>
        <w:t xml:space="preserve">: Whelan AM,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Jurgens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TM, Bowles SK. Natural health products in the prevention and treatment of osteoporosis: systematic review of randomized controlled trials. Ann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Pharmacother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>. 2006</w:t>
      </w:r>
      <w:proofErr w:type="gramStart"/>
      <w:r w:rsidR="00354459" w:rsidRPr="006D310E">
        <w:rPr>
          <w:rFonts w:ascii="Times New Roman" w:hAnsi="Times New Roman" w:cs="Times New Roman"/>
          <w:sz w:val="24"/>
          <w:szCs w:val="24"/>
        </w:rPr>
        <w:t>;40:836</w:t>
      </w:r>
      <w:proofErr w:type="gramEnd"/>
      <w:r w:rsidR="00354459" w:rsidRPr="006D310E">
        <w:rPr>
          <w:rFonts w:ascii="Times New Roman" w:hAnsi="Times New Roman" w:cs="Times New Roman"/>
          <w:sz w:val="24"/>
          <w:szCs w:val="24"/>
        </w:rPr>
        <w:t>-49.</w:t>
      </w:r>
    </w:p>
    <w:p w:rsidR="00354459" w:rsidRPr="006D310E" w:rsidRDefault="0035445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47DEE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20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Bischoff-Ferrari HA, Willett WC, Wong JB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iovannucci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E, Dietrich T,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Dawson-Hughes B. Fracture prevention with vitamin D supplementation: a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meta-analysis of randomized controlled trials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JAMA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2005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293:2257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64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047DEE" w:rsidRPr="006D310E" w:rsidRDefault="00463F0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21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Rich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F, Schacht E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Bruyere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Ethgen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ourla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Reginster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JY. Vitamin D</w:t>
      </w:r>
      <w:r w:rsidR="00047DEE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analogs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versus native vitamin D in preventing bone loss and osteoporosis-related fractures: a comparative meta-analysis.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Calcif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Tissue Int. 2005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76:176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86.</w:t>
      </w:r>
    </w:p>
    <w:p w:rsidR="00047DEE" w:rsidRPr="006D310E" w:rsidRDefault="00047DEE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22: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Häuselmann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HJ, Rizzoli R. 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A comprehensive review of treatments for postmenopausal osteoporosis.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Osteoporos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Int. 2003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14:2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12.</w:t>
      </w:r>
    </w:p>
    <w:p w:rsidR="006F2F39" w:rsidRPr="006D310E" w:rsidRDefault="006F2F3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54459" w:rsidRPr="006D310E" w:rsidRDefault="008C0787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2</w:t>
      </w:r>
      <w:r w:rsidR="00463F0E" w:rsidRPr="006D310E">
        <w:rPr>
          <w:rFonts w:ascii="Times New Roman" w:hAnsi="Times New Roman" w:cs="Times New Roman"/>
          <w:sz w:val="24"/>
          <w:szCs w:val="24"/>
        </w:rPr>
        <w:t>3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Papadimitropoulos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E, Wells G, Shea B, Gillespie W, Weaver B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Zytaruk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N,</w:t>
      </w:r>
      <w:r w:rsidR="00354459" w:rsidRPr="006D31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Cranney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A, Adachi J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Tugwell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Josse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R, Greenwood C,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Guyatt</w:t>
      </w:r>
      <w:proofErr w:type="spell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G; Osteoporosis</w:t>
      </w:r>
      <w:r w:rsidR="00354459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Methodology Group and The Osteoporosis Research Advisory Group. 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Meta-analyses of therapies for postmenopausal osteoporosis.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 xml:space="preserve"> VIII: Meta-analysis of the efficacy of</w:t>
      </w:r>
      <w:r w:rsidR="00354459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 xml:space="preserve">vitamin D treatment in preventing osteoporosis in postmenopausal women. </w:t>
      </w:r>
      <w:proofErr w:type="spellStart"/>
      <w:r w:rsidR="006F2F39" w:rsidRPr="006D310E">
        <w:rPr>
          <w:rFonts w:ascii="Times New Roman" w:hAnsi="Times New Roman" w:cs="Times New Roman"/>
          <w:sz w:val="24"/>
          <w:szCs w:val="24"/>
        </w:rPr>
        <w:t>Endocr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</w:t>
      </w:r>
      <w:r w:rsidR="006F2F39" w:rsidRPr="006D310E">
        <w:rPr>
          <w:rFonts w:ascii="Times New Roman" w:hAnsi="Times New Roman" w:cs="Times New Roman"/>
          <w:sz w:val="24"/>
          <w:szCs w:val="24"/>
        </w:rPr>
        <w:t>Rev. 2002</w:t>
      </w:r>
      <w:proofErr w:type="gramStart"/>
      <w:r w:rsidR="006F2F39" w:rsidRPr="006D310E">
        <w:rPr>
          <w:rFonts w:ascii="Times New Roman" w:hAnsi="Times New Roman" w:cs="Times New Roman"/>
          <w:sz w:val="24"/>
          <w:szCs w:val="24"/>
        </w:rPr>
        <w:t>;23:560</w:t>
      </w:r>
      <w:proofErr w:type="gramEnd"/>
      <w:r w:rsidR="006F2F39" w:rsidRPr="006D310E">
        <w:rPr>
          <w:rFonts w:ascii="Times New Roman" w:hAnsi="Times New Roman" w:cs="Times New Roman"/>
          <w:sz w:val="24"/>
          <w:szCs w:val="24"/>
        </w:rPr>
        <w:t>-9.</w:t>
      </w:r>
    </w:p>
    <w:p w:rsidR="00354459" w:rsidRPr="006D310E" w:rsidRDefault="00354459" w:rsidP="00163E0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354459" w:rsidRPr="006D310E" w:rsidRDefault="00463F0E" w:rsidP="0035445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24: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Vallecillo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Díez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Carbonell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J, González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Macías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J. [Treatment of osteoporosis with calcium and vitamin D. Systematic review]. </w:t>
      </w:r>
      <w:proofErr w:type="gramStart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Med 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54459" w:rsidRPr="006D310E">
        <w:rPr>
          <w:rFonts w:ascii="Times New Roman" w:hAnsi="Times New Roman" w:cs="Times New Roman"/>
          <w:sz w:val="24"/>
          <w:szCs w:val="24"/>
        </w:rPr>
        <w:t>Barc</w:t>
      </w:r>
      <w:proofErr w:type="spellEnd"/>
      <w:r w:rsidR="00354459" w:rsidRPr="006D310E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="00354459" w:rsidRPr="006D310E">
        <w:rPr>
          <w:rFonts w:ascii="Times New Roman" w:hAnsi="Times New Roman" w:cs="Times New Roman"/>
          <w:sz w:val="24"/>
          <w:szCs w:val="24"/>
        </w:rPr>
        <w:t xml:space="preserve"> 2000</w:t>
      </w:r>
      <w:proofErr w:type="gramStart"/>
      <w:r w:rsidR="00354459" w:rsidRPr="006D310E">
        <w:rPr>
          <w:rFonts w:ascii="Times New Roman" w:hAnsi="Times New Roman" w:cs="Times New Roman"/>
          <w:sz w:val="24"/>
          <w:szCs w:val="24"/>
        </w:rPr>
        <w:t>;115:46</w:t>
      </w:r>
      <w:proofErr w:type="gramEnd"/>
      <w:r w:rsidR="00354459" w:rsidRPr="006D310E">
        <w:rPr>
          <w:rFonts w:ascii="Times New Roman" w:hAnsi="Times New Roman" w:cs="Times New Roman"/>
          <w:sz w:val="24"/>
          <w:szCs w:val="24"/>
        </w:rPr>
        <w:t>-51.</w:t>
      </w:r>
    </w:p>
    <w:p w:rsidR="00657295" w:rsidRPr="006D310E" w:rsidRDefault="00657295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657295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b/>
          <w:sz w:val="24"/>
          <w:szCs w:val="24"/>
        </w:rPr>
        <w:t>Superseded reviews</w:t>
      </w: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57295" w:rsidRPr="006D310E" w:rsidRDefault="00657295" w:rsidP="00657295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25. Chung M, Balk EM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Brendel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S, Lau J, Lee J, Lichtenstein A, Patel K, Raman G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Tatsioni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Terasawa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Trikalinos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TA. Vitamin D and calcium: a systematic review of health outcomes.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Evid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Rep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Assess (Full Rep). 2009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-420.</w:t>
      </w:r>
    </w:p>
    <w:p w:rsidR="00657295" w:rsidRPr="006D310E" w:rsidRDefault="00657295" w:rsidP="0065729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26: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Avenell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A, Gillespie WJ, Gillespie LD, O'Connell DL. Vitamin D and vitamin D analogues for preventing fractures associated with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involutional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and post-menopausal osteoporosis. Cochrane Database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Rev. 2005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CD000227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>.</w:t>
      </w:r>
    </w:p>
    <w:p w:rsidR="00463F0E" w:rsidRPr="006D310E" w:rsidRDefault="00463F0E" w:rsidP="00463F0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3F0E" w:rsidRPr="006D310E" w:rsidRDefault="00463F0E" w:rsidP="00463F0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27. </w:t>
      </w:r>
      <w:r w:rsidR="00657295" w:rsidRPr="006D310E">
        <w:rPr>
          <w:rFonts w:ascii="Times New Roman" w:hAnsi="Times New Roman" w:cs="Times New Roman"/>
          <w:sz w:val="24"/>
          <w:szCs w:val="24"/>
        </w:rPr>
        <w:t xml:space="preserve">Gillespie WJ, </w:t>
      </w:r>
      <w:proofErr w:type="spellStart"/>
      <w:r w:rsidR="00657295" w:rsidRPr="006D310E">
        <w:rPr>
          <w:rFonts w:ascii="Times New Roman" w:hAnsi="Times New Roman" w:cs="Times New Roman"/>
          <w:sz w:val="24"/>
          <w:szCs w:val="24"/>
        </w:rPr>
        <w:t>Avenell</w:t>
      </w:r>
      <w:proofErr w:type="spellEnd"/>
      <w:r w:rsidR="00657295" w:rsidRPr="006D310E">
        <w:rPr>
          <w:rFonts w:ascii="Times New Roman" w:hAnsi="Times New Roman" w:cs="Times New Roman"/>
          <w:sz w:val="24"/>
          <w:szCs w:val="24"/>
        </w:rPr>
        <w:t xml:space="preserve"> A, Henry DA, O'Connell DL, Robertson J. Vitamin D and vitamin D analogues for preventing fractures associated with </w:t>
      </w:r>
      <w:proofErr w:type="spellStart"/>
      <w:r w:rsidR="00657295" w:rsidRPr="006D310E">
        <w:rPr>
          <w:rFonts w:ascii="Times New Roman" w:hAnsi="Times New Roman" w:cs="Times New Roman"/>
          <w:sz w:val="24"/>
          <w:szCs w:val="24"/>
        </w:rPr>
        <w:t>involutional</w:t>
      </w:r>
      <w:proofErr w:type="spellEnd"/>
      <w:r w:rsidR="00657295" w:rsidRPr="006D310E">
        <w:rPr>
          <w:rFonts w:ascii="Times New Roman" w:hAnsi="Times New Roman" w:cs="Times New Roman"/>
          <w:sz w:val="24"/>
          <w:szCs w:val="24"/>
        </w:rPr>
        <w:t xml:space="preserve"> and post-menopausal osteoporosis. </w:t>
      </w:r>
      <w:r w:rsidRPr="006D310E">
        <w:rPr>
          <w:rFonts w:ascii="Times New Roman" w:hAnsi="Times New Roman" w:cs="Times New Roman"/>
          <w:sz w:val="24"/>
          <w:szCs w:val="24"/>
        </w:rPr>
        <w:t xml:space="preserve">Cochrane Database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Rev. 2001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CD000227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54459" w:rsidRPr="006D310E" w:rsidRDefault="00354459" w:rsidP="008C078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657295" w:rsidRPr="006D310E" w:rsidRDefault="006833FE" w:rsidP="0065729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>2</w:t>
      </w:r>
      <w:r w:rsidR="00463F0E" w:rsidRPr="006D310E">
        <w:rPr>
          <w:rFonts w:ascii="Times New Roman" w:hAnsi="Times New Roman" w:cs="Times New Roman"/>
          <w:sz w:val="24"/>
          <w:szCs w:val="24"/>
        </w:rPr>
        <w:t>8</w:t>
      </w:r>
      <w:r w:rsidR="004E2996" w:rsidRPr="006D310E">
        <w:rPr>
          <w:rFonts w:ascii="Times New Roman" w:hAnsi="Times New Roman" w:cs="Times New Roman"/>
          <w:sz w:val="24"/>
          <w:szCs w:val="24"/>
        </w:rPr>
        <w:t xml:space="preserve">. </w:t>
      </w:r>
      <w:r w:rsidR="00657295" w:rsidRPr="006D310E">
        <w:rPr>
          <w:rFonts w:ascii="Times New Roman" w:hAnsi="Times New Roman" w:cs="Times New Roman"/>
          <w:sz w:val="24"/>
          <w:szCs w:val="24"/>
        </w:rPr>
        <w:t xml:space="preserve">Gillespie WJ, Henry DA, O'Connell DL, Robertson J. Vitamin D and vitamin D analogues for preventing fractures associated with </w:t>
      </w:r>
      <w:proofErr w:type="spellStart"/>
      <w:r w:rsidR="00657295" w:rsidRPr="006D310E">
        <w:rPr>
          <w:rFonts w:ascii="Times New Roman" w:hAnsi="Times New Roman" w:cs="Times New Roman"/>
          <w:sz w:val="24"/>
          <w:szCs w:val="24"/>
        </w:rPr>
        <w:t>involutional</w:t>
      </w:r>
      <w:proofErr w:type="spellEnd"/>
      <w:r w:rsidR="00657295" w:rsidRPr="006D310E">
        <w:rPr>
          <w:rFonts w:ascii="Times New Roman" w:hAnsi="Times New Roman" w:cs="Times New Roman"/>
          <w:sz w:val="24"/>
          <w:szCs w:val="24"/>
        </w:rPr>
        <w:t xml:space="preserve"> and post-menopausal osteoporosis.</w:t>
      </w:r>
    </w:p>
    <w:p w:rsidR="004E2996" w:rsidRPr="006D310E" w:rsidRDefault="004E2996" w:rsidP="004E299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D310E">
        <w:rPr>
          <w:rFonts w:ascii="Times New Roman" w:hAnsi="Times New Roman" w:cs="Times New Roman"/>
          <w:sz w:val="24"/>
          <w:szCs w:val="24"/>
        </w:rPr>
        <w:t xml:space="preserve">Cochrane Database </w:t>
      </w:r>
      <w:proofErr w:type="spellStart"/>
      <w:r w:rsidRPr="006D310E">
        <w:rPr>
          <w:rFonts w:ascii="Times New Roman" w:hAnsi="Times New Roman" w:cs="Times New Roman"/>
          <w:sz w:val="24"/>
          <w:szCs w:val="24"/>
        </w:rPr>
        <w:t>Syst</w:t>
      </w:r>
      <w:proofErr w:type="spellEnd"/>
      <w:r w:rsidRPr="006D310E">
        <w:rPr>
          <w:rFonts w:ascii="Times New Roman" w:hAnsi="Times New Roman" w:cs="Times New Roman"/>
          <w:sz w:val="24"/>
          <w:szCs w:val="24"/>
        </w:rPr>
        <w:t xml:space="preserve"> Rev. 2000</w:t>
      </w:r>
      <w:proofErr w:type="gramStart"/>
      <w:r w:rsidRPr="006D310E">
        <w:rPr>
          <w:rFonts w:ascii="Times New Roman" w:hAnsi="Times New Roman" w:cs="Times New Roman"/>
          <w:sz w:val="24"/>
          <w:szCs w:val="24"/>
        </w:rPr>
        <w:t>;CD000227</w:t>
      </w:r>
      <w:proofErr w:type="gramEnd"/>
      <w:r w:rsidRPr="006D310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E2996" w:rsidRPr="006D310E" w:rsidRDefault="004E2996" w:rsidP="004E299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E2996" w:rsidRPr="006D310E" w:rsidRDefault="004E2996" w:rsidP="004E299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C189C" w:rsidRPr="006D310E" w:rsidRDefault="007C189C" w:rsidP="007C189C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7C189C" w:rsidRPr="006D310E" w:rsidSect="00163E0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7B7"/>
    <w:rsid w:val="00047DEE"/>
    <w:rsid w:val="003362C9"/>
    <w:rsid w:val="00354459"/>
    <w:rsid w:val="00382259"/>
    <w:rsid w:val="00463F0E"/>
    <w:rsid w:val="004E2996"/>
    <w:rsid w:val="005973D1"/>
    <w:rsid w:val="00611ABA"/>
    <w:rsid w:val="00657295"/>
    <w:rsid w:val="006833FE"/>
    <w:rsid w:val="006D310E"/>
    <w:rsid w:val="006F2F39"/>
    <w:rsid w:val="007624A0"/>
    <w:rsid w:val="007C189C"/>
    <w:rsid w:val="008152A9"/>
    <w:rsid w:val="00823AD5"/>
    <w:rsid w:val="008C0787"/>
    <w:rsid w:val="008C41BD"/>
    <w:rsid w:val="00B27AE2"/>
    <w:rsid w:val="00B314BE"/>
    <w:rsid w:val="00C037B7"/>
    <w:rsid w:val="00C26A19"/>
    <w:rsid w:val="00D74271"/>
    <w:rsid w:val="00DA09EB"/>
    <w:rsid w:val="00F213BB"/>
    <w:rsid w:val="00FF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AE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3E0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3E09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4E29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Times New Roman" w:cs="Times New Roman"/>
      <w:szCs w:val="24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299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4E299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AE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3E0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63E09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4E29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Times New Roman" w:cs="Times New Roman"/>
      <w:szCs w:val="24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2996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Spacing">
    <w:name w:val="No Spacing"/>
    <w:uiPriority w:val="1"/>
    <w:qFormat/>
    <w:rsid w:val="004E29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29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8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2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Bolland</dc:creator>
  <cp:lastModifiedBy>Mark Bolland</cp:lastModifiedBy>
  <cp:revision>5</cp:revision>
  <dcterms:created xsi:type="dcterms:W3CDTF">2014-09-24T23:24:00Z</dcterms:created>
  <dcterms:modified xsi:type="dcterms:W3CDTF">2014-09-24T23:51:00Z</dcterms:modified>
</cp:coreProperties>
</file>